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  <w:bCs/>
          <w:color w:val="000000"/>
          <w:sz w:val="24"/>
        </w:rPr>
        <w:t>Table S2.</w:t>
      </w:r>
      <w:r>
        <w:rPr>
          <w:rFonts w:eastAsia="Times New Roman"/>
          <w:color w:val="000000"/>
          <w:sz w:val="24"/>
        </w:rPr>
        <w:t xml:space="preserve"> </w:t>
      </w:r>
      <w:r>
        <w:rPr>
          <w:rFonts w:eastAsia="Times New Roman"/>
          <w:i/>
          <w:color w:val="000000"/>
          <w:sz w:val="24"/>
        </w:rPr>
        <w:t>In vitro</w:t>
      </w:r>
      <w:r>
        <w:rPr>
          <w:rFonts w:eastAsia="Times New Roman"/>
          <w:color w:val="000000"/>
          <w:sz w:val="24"/>
        </w:rPr>
        <w:t xml:space="preserve"> IC</w:t>
      </w:r>
      <w:r>
        <w:rPr>
          <w:rFonts w:eastAsia="Times New Roman"/>
          <w:color w:val="000000"/>
          <w:sz w:val="24"/>
          <w:vertAlign w:val="subscript"/>
        </w:rPr>
        <w:t>50</w:t>
      </w:r>
      <w:r>
        <w:rPr/>
        <w:t xml:space="preserve">s (nM) of cultured field isolates to four antimalarial drugs (mean ± standard deviation) </w:t>
      </w:r>
    </w:p>
    <w:tbl>
      <w:tblPr>
        <w:tblW w:w="61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1150"/>
        <w:gridCol w:w="1305"/>
        <w:gridCol w:w="1083"/>
        <w:gridCol w:w="1783"/>
      </w:tblGrid>
      <w:tr>
        <w:trPr>
          <w:trHeight w:val="288" w:hRule="atLeast"/>
        </w:trPr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solate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efloquine 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Lumefantrine 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tesunate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hydroartemisinin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7-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0.49±11.0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54±0.7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72±1.10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.68±0.35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7-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3.01±12.7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22±0.4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6.48±1.82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31.18±3.35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7-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4.29±27.1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05±2.2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6.44±0.83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2.27±3.49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7-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0.99±4.3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80±1.5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7.54±1.05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2.05±0.17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7-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29±7.6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71±0.9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7.31±1.67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3.58±7.05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7-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4.61±22.8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22±1.2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5±0.77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60±2.05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7-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8.91±18.5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92±3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4.09±1.09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4.80±5.16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7-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1.70±18.3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1±0.4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31±0.67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.29±1.58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7-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40±19.9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75±2.7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4.91±1.04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4.06±6.41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7-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4.31±30.4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40±3.5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85±0.35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.25±1.90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7-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92±18.8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68±3.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5±0.35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30±3.11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7-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4.03±21.5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71±0.7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.72±0.91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2.41±15.10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7-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3.10±10.5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47±2.0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25±0.13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.23±0.65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7-1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6.40±24.2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41±2.0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65±2.75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40.35±4.23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7-1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5.57±25.3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68±1.5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40±3.39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55±3.05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7-1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6.84±24.0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11±1.2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4.02±0.91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9.02±0.83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7-1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6.25±7.6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04±0.7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5.54±0.74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5.92±7.83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7-1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.68±11.0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52±1.7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32±0.11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.77±1.67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7-1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76±6.3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8±0.7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27±0.002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.25±0.58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7-2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.49±20.0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80±1.2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90±1.55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30±0.84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7-2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.56±10.9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80±2.3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65±0.63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.80±6.22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8-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.25±11.3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08±2.3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4.94±1.42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.50±10.73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8-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.23±12.2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71±3.4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.57±1.57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5.44±6.06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8-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3.52±33.1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15±4.1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5.97±1.29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0.68±6.45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8-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17±1.9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09±1.3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5.51±0.82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0.78±11.65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8-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.52±13.0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20±2.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5±1.20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30±2.19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8-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4.23±16.9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80±3.1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53±1.47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50±4.17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8-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42±10.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20±1.3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6.90±1.06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5.59±4.21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8-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6.47±20.3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4±0.7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37±0.81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01±2.13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8-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.07±13.9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28±2.2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0.23±0.76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9.08±11.68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9-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9.59±9.1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90±1.5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5.30±0.48 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35.61±2.85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9-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7.52±12.0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99±1.8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7.93±1.15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7.73±2.57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9-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.53±7.7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52±0.5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0±0.56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45±2.61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9-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0.44±13.3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11±0.5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8.27±0.81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37.43±8.38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9-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.51±13.9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90±1.5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0±0.005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24±2.27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9-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.84±8.7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2±0.7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4.14±1.69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9.94±1.45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9-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.99±12.8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31±1.2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6.62±0.31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8.61±7. 91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9-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.53±15.6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47±2.1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9.36±3.86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33.29±4.84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9-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.84±15.3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34±1.8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3.88±1.62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4.25±0.89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9-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.26±15.6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18±0.7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80±0.20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.00±2.00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9-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8.24±15.4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9±0.9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3.99±1.24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3.25±4.92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9-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7.73±16.9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52±2.1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5±0.35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.75±1.06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9-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9.06±22.7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11±2.7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6.27±0.45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6.74±8.06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9-1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6.24±18.8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22±2.6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60±1.13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50±3.67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9-1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.71±11.0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31±1.9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4.55±0.74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2.21±0.24 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9-1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3.48±14.6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61±1.9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5.26±0.78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55±0.10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9-1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.23±11.6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41±2.3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56±0.95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.00±9.56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9-1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6.47±27.1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71±4.4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40±0.80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50±2.82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9-1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.88±7.3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11±2.1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4.10±1.85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35±9.40</w:t>
            </w:r>
          </w:p>
        </w:tc>
      </w:tr>
      <w:tr>
        <w:trPr>
          <w:trHeight w:val="202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9-2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4.37±32.3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27±3.1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7.17±2.38 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37.21±8.94 </w:t>
            </w:r>
          </w:p>
        </w:tc>
      </w:tr>
      <w:tr>
        <w:trPr>
          <w:trHeight w:val="202" w:hRule="atLeast"/>
        </w:trPr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09-21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.24±10.37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21±1.05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88±1.09</w:t>
            </w:r>
          </w:p>
        </w:tc>
        <w:tc>
          <w:tcPr>
            <w:tcW w:w="17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.92±0.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pacing w:lineRule="auto" w:line="276" w:before="0" w:after="200"/>
        <w:jc w:val="left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6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20:16:00Z</dcterms:created>
  <dc:creator>Liwang Cui</dc:creator>
  <dc:description/>
  <cp:keywords/>
  <dc:language>en-US</dc:language>
  <cp:lastModifiedBy>Liwang Cui</cp:lastModifiedBy>
  <dcterms:modified xsi:type="dcterms:W3CDTF">2012-01-02T22:47:00Z</dcterms:modified>
  <cp:revision>8</cp:revision>
  <dc:subject/>
  <dc:title/>
</cp:coreProperties>
</file>